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30E1" w14:textId="77777777" w:rsidR="001A2433" w:rsidRPr="00E063D9" w:rsidRDefault="001A2433" w:rsidP="001A2433">
      <w:pPr>
        <w:spacing w:after="0"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bookmarkStart w:id="0" w:name="_Ref62141573"/>
      <w:bookmarkStart w:id="1" w:name="_Ref62141567"/>
      <w:r w:rsidRPr="00E063D9">
        <w:rPr>
          <w:rFonts w:ascii="Times New Roman" w:hAnsi="Times New Roman" w:cs="Times New Roman"/>
          <w:b/>
          <w:bCs/>
        </w:rPr>
        <w:t>Supplementary Information</w:t>
      </w:r>
    </w:p>
    <w:p w14:paraId="6B8DFD27" w14:textId="77777777" w:rsidR="001A2433" w:rsidRDefault="001A2433" w:rsidP="001A2433">
      <w:pPr>
        <w:rPr>
          <w:rFonts w:ascii="Times New Roman" w:hAnsi="Times New Roman" w:cs="Times New Roman"/>
        </w:rPr>
      </w:pPr>
    </w:p>
    <w:p w14:paraId="4135C411" w14:textId="4CE7C34D" w:rsidR="001A2433" w:rsidRPr="00BD762D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bookmarkEnd w:id="0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Pr="00F36D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mmary </w:t>
      </w:r>
      <w:bookmarkStart w:id="2" w:name="_Hlk102393876"/>
      <w:r w:rsidRPr="00F36D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ter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live-coded</w:t>
      </w:r>
      <w:r w:rsidRPr="00F36D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ictorian Netball League (VNL) and Suncorp Super Netball (SSN) matches combined</w:t>
      </w:r>
      <w:bookmarkEnd w:id="1"/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71"/>
        <w:gridCol w:w="1772"/>
        <w:gridCol w:w="2127"/>
        <w:gridCol w:w="2409"/>
        <w:gridCol w:w="1134"/>
        <w:gridCol w:w="1134"/>
        <w:gridCol w:w="917"/>
      </w:tblGrid>
      <w:tr w:rsidR="001A2433" w:rsidRPr="000B3C42" w14:paraId="39CE6CBC" w14:textId="77777777" w:rsidTr="006A58BE">
        <w:tc>
          <w:tcPr>
            <w:tcW w:w="2694" w:type="dxa"/>
            <w:tcBorders>
              <w:top w:val="single" w:sz="6" w:space="0" w:color="auto"/>
            </w:tcBorders>
          </w:tcPr>
          <w:p w14:paraId="46AFA69A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3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B97476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127" w:type="dxa"/>
            <w:vMerge w:val="restart"/>
            <w:tcBorders>
              <w:top w:val="single" w:sz="6" w:space="0" w:color="auto"/>
            </w:tcBorders>
            <w:vAlign w:val="center"/>
          </w:tcPr>
          <w:p w14:paraId="559AEBA5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334EFFBE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8B5FDF4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917" w:type="dxa"/>
            <w:vMerge w:val="restart"/>
            <w:tcBorders>
              <w:top w:val="single" w:sz="6" w:space="0" w:color="auto"/>
            </w:tcBorders>
            <w:vAlign w:val="center"/>
          </w:tcPr>
          <w:p w14:paraId="78DC62FD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71E7DABA" w14:textId="77777777" w:rsidTr="006A58BE">
        <w:tc>
          <w:tcPr>
            <w:tcW w:w="2694" w:type="dxa"/>
            <w:tcBorders>
              <w:bottom w:val="single" w:sz="6" w:space="0" w:color="auto"/>
            </w:tcBorders>
          </w:tcPr>
          <w:p w14:paraId="3F2E46A2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1" w:type="dxa"/>
            <w:tcBorders>
              <w:top w:val="single" w:sz="8" w:space="0" w:color="auto"/>
              <w:bottom w:val="single" w:sz="6" w:space="0" w:color="auto"/>
            </w:tcBorders>
          </w:tcPr>
          <w:p w14:paraId="6D5882A0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C1 Live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779822CB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C2 Live</w:t>
            </w:r>
          </w:p>
        </w:tc>
        <w:tc>
          <w:tcPr>
            <w:tcW w:w="2127" w:type="dxa"/>
            <w:vMerge/>
            <w:tcBorders>
              <w:bottom w:val="single" w:sz="6" w:space="0" w:color="auto"/>
            </w:tcBorders>
          </w:tcPr>
          <w:p w14:paraId="227BAA8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</w:tcPr>
          <w:p w14:paraId="7D49BC5B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10CBDB8F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77B2B105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917" w:type="dxa"/>
            <w:vMerge/>
            <w:tcBorders>
              <w:bottom w:val="single" w:sz="6" w:space="0" w:color="auto"/>
            </w:tcBorders>
          </w:tcPr>
          <w:p w14:paraId="1D3E163D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31338155" w14:textId="77777777" w:rsidTr="006A58BE"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14:paraId="66BF171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C19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00 ± 2.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CD5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71 ± 2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456A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1 ± 1.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D6F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67 ± 2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0E6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8757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125F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21*</w:t>
            </w:r>
          </w:p>
        </w:tc>
      </w:tr>
      <w:tr w:rsidR="001A2433" w:rsidRPr="000B3C42" w14:paraId="2EA97216" w14:textId="77777777" w:rsidTr="006A58BE">
        <w:tc>
          <w:tcPr>
            <w:tcW w:w="2694" w:type="dxa"/>
            <w:vAlign w:val="center"/>
          </w:tcPr>
          <w:p w14:paraId="1FF563E9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A6C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29 ± 15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F9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2.86 ± 13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223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1 ± 1.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4D1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43 ±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A111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E802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28D6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1A7742ED" w14:textId="77777777" w:rsidTr="006A58BE">
        <w:tc>
          <w:tcPr>
            <w:tcW w:w="2694" w:type="dxa"/>
            <w:vAlign w:val="center"/>
          </w:tcPr>
          <w:p w14:paraId="358A6F63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0080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1A17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CAF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627D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8.57 ± 6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5EB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212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392E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27EF6843" w14:textId="77777777" w:rsidTr="006A58BE">
        <w:tc>
          <w:tcPr>
            <w:tcW w:w="2694" w:type="dxa"/>
            <w:vAlign w:val="center"/>
          </w:tcPr>
          <w:p w14:paraId="6C4F2DD3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EC8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6.29 ± 13.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51C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5.86 ± 13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615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7 ± 1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DC4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3 ± 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5BCD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AA7B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3F33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4*</w:t>
            </w:r>
          </w:p>
        </w:tc>
      </w:tr>
      <w:tr w:rsidR="001A2433" w:rsidRPr="000B3C42" w14:paraId="5CF902AE" w14:textId="77777777" w:rsidTr="006A58BE">
        <w:tc>
          <w:tcPr>
            <w:tcW w:w="2694" w:type="dxa"/>
            <w:vAlign w:val="center"/>
          </w:tcPr>
          <w:p w14:paraId="267F98E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A73A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3.57 ± 8.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651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59.14 ± 8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046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4.43 ± 4.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E2C7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69 ± 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D88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BAE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3626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04*</w:t>
            </w:r>
          </w:p>
        </w:tc>
      </w:tr>
      <w:tr w:rsidR="001A2433" w:rsidRPr="000B3C42" w14:paraId="70E14B07" w14:textId="77777777" w:rsidTr="006A58BE">
        <w:tc>
          <w:tcPr>
            <w:tcW w:w="2694" w:type="dxa"/>
            <w:vAlign w:val="center"/>
          </w:tcPr>
          <w:p w14:paraId="57E8B3D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8F94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86 ± 5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0A6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86 ± 5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B398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7 ± 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AC7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41 ± 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D90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342E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B6653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5*</w:t>
            </w:r>
          </w:p>
        </w:tc>
      </w:tr>
      <w:tr w:rsidR="001A2433" w:rsidRPr="000B3C42" w14:paraId="7C559A5F" w14:textId="77777777" w:rsidTr="006A58BE">
        <w:tc>
          <w:tcPr>
            <w:tcW w:w="2694" w:type="dxa"/>
            <w:vAlign w:val="center"/>
          </w:tcPr>
          <w:p w14:paraId="0E083352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59A4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71 ± 7.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D105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9 ± 2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361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.43 ± 6.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0C8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9.57 ± 2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FCB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2E7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CE04B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</w:tr>
      <w:tr w:rsidR="001A2433" w:rsidRPr="000B3C42" w14:paraId="6743F702" w14:textId="77777777" w:rsidTr="006A58BE">
        <w:tc>
          <w:tcPr>
            <w:tcW w:w="2694" w:type="dxa"/>
            <w:vAlign w:val="center"/>
          </w:tcPr>
          <w:p w14:paraId="7B103BE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6DD7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71 ± 4.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024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43 ± 8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8AA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3.71 ± 4.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CDE2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26 ± 1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BF8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7D9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60F1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860*</w:t>
            </w:r>
          </w:p>
        </w:tc>
      </w:tr>
      <w:tr w:rsidR="001A2433" w:rsidRPr="000B3C42" w14:paraId="52B1C4FB" w14:textId="77777777" w:rsidTr="006A58BE">
        <w:tc>
          <w:tcPr>
            <w:tcW w:w="2694" w:type="dxa"/>
            <w:vAlign w:val="center"/>
          </w:tcPr>
          <w:p w14:paraId="3567F28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EC1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43 ± 13.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5300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14 ± 13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B95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9 ± 0.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CE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31 ±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C9ED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3C8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FD3D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4BF85735" w14:textId="77777777" w:rsidTr="006A58BE">
        <w:tc>
          <w:tcPr>
            <w:tcW w:w="2694" w:type="dxa"/>
            <w:vAlign w:val="center"/>
          </w:tcPr>
          <w:p w14:paraId="08DEB76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218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86 ± 8.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8828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86 ± 7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4F42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4 ± 0.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288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97 ± 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B0F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ADF3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D36A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2*</w:t>
            </w:r>
          </w:p>
        </w:tc>
      </w:tr>
      <w:tr w:rsidR="001A2433" w:rsidRPr="000B3C42" w14:paraId="39ABCFEE" w14:textId="77777777" w:rsidTr="006A58BE">
        <w:tc>
          <w:tcPr>
            <w:tcW w:w="2694" w:type="dxa"/>
            <w:vAlign w:val="center"/>
          </w:tcPr>
          <w:p w14:paraId="113673F5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407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9.57 ± 8.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4F37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57 ± 6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DEFB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9.00 ± 8.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B34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20.30 ± 4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546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5FD9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2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9AE3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A2433" w:rsidRPr="000B3C42" w14:paraId="40820B1F" w14:textId="77777777" w:rsidTr="006A58BE">
        <w:tc>
          <w:tcPr>
            <w:tcW w:w="2694" w:type="dxa"/>
            <w:vAlign w:val="center"/>
          </w:tcPr>
          <w:p w14:paraId="0F54B2A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9EA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68.86 ± 50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1AC1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34.00 ± 37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8B8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4.86 ± 26.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C6D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.17 ± 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DBED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8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C8F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6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B8E6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06*</w:t>
            </w:r>
          </w:p>
        </w:tc>
      </w:tr>
      <w:tr w:rsidR="001A2433" w:rsidRPr="000B3C42" w14:paraId="361C8A2B" w14:textId="77777777" w:rsidTr="006A58BE">
        <w:tc>
          <w:tcPr>
            <w:tcW w:w="2694" w:type="dxa"/>
            <w:vAlign w:val="center"/>
          </w:tcPr>
          <w:p w14:paraId="57F18D9C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2825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4.29 ± 13.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F60A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8.29 ± 14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DC1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29 ± 3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6DD6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30 ± 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7C49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42A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2AEE7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86*</w:t>
            </w:r>
          </w:p>
        </w:tc>
      </w:tr>
      <w:tr w:rsidR="001A2433" w:rsidRPr="000B3C42" w14:paraId="746E2D5F" w14:textId="77777777" w:rsidTr="006A58BE">
        <w:tc>
          <w:tcPr>
            <w:tcW w:w="2694" w:type="dxa"/>
            <w:vAlign w:val="center"/>
          </w:tcPr>
          <w:p w14:paraId="7FED5A9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D12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86 ± 7.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BD87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8.14 ± 7.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B781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71 ± 3.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BD3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3.22 ± 1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5BBA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DB4C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7429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46*</w:t>
            </w:r>
          </w:p>
        </w:tc>
      </w:tr>
      <w:tr w:rsidR="001A2433" w:rsidRPr="000B3C42" w14:paraId="5D5DAB9A" w14:textId="77777777" w:rsidTr="006A58BE"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14:paraId="41CF859B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5AF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1.57 ± 4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461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FC49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1.43 ± 3.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49D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7.71 ± 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EA26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6B4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3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404C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5B189FAF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6D8D26DB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1 – coder 1; C2 – coder 2; SD – standard deviation</w:t>
            </w:r>
            <w:r>
              <w:rPr>
                <w:rFonts w:ascii="Times New Roman" w:hAnsi="Times New Roman" w:cs="Times New Roman"/>
                <w:sz w:val="18"/>
              </w:rPr>
              <w:t>; ICC – intra-class correlation coefficient (* indicative of statistically significant ICC of p &lt; 0.05); N/A – not assessable</w:t>
            </w:r>
          </w:p>
        </w:tc>
      </w:tr>
    </w:tbl>
    <w:p w14:paraId="5AB2EDCA" w14:textId="77777777" w:rsidR="001A2433" w:rsidRDefault="001A2433" w:rsidP="001A2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D5949D5" w14:textId="0785E3F6" w:rsidR="001A2433" w:rsidRPr="003D7489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b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Pr="00F36D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mmary inter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video-coded</w:t>
      </w:r>
      <w:r w:rsidRPr="00F36D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ictorian Netball League (VNL) and Suncorp Super Netball (SSN) matches comb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2"/>
        <w:gridCol w:w="1772"/>
        <w:gridCol w:w="2268"/>
        <w:gridCol w:w="2409"/>
        <w:gridCol w:w="1134"/>
        <w:gridCol w:w="1134"/>
        <w:gridCol w:w="917"/>
      </w:tblGrid>
      <w:tr w:rsidR="001A2433" w:rsidRPr="000B3C42" w14:paraId="6F7F1E02" w14:textId="77777777" w:rsidTr="006A58BE">
        <w:tc>
          <w:tcPr>
            <w:tcW w:w="2552" w:type="dxa"/>
            <w:tcBorders>
              <w:top w:val="single" w:sz="6" w:space="0" w:color="auto"/>
            </w:tcBorders>
          </w:tcPr>
          <w:p w14:paraId="057235FE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98DFAF0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</w:tcPr>
          <w:p w14:paraId="26E07C5E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0D0FD7F3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3DC48CA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917" w:type="dxa"/>
            <w:vMerge w:val="restart"/>
            <w:tcBorders>
              <w:top w:val="single" w:sz="6" w:space="0" w:color="auto"/>
            </w:tcBorders>
            <w:vAlign w:val="center"/>
          </w:tcPr>
          <w:p w14:paraId="24E13A1D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2196DE25" w14:textId="77777777" w:rsidTr="006A58BE">
        <w:tc>
          <w:tcPr>
            <w:tcW w:w="2552" w:type="dxa"/>
            <w:tcBorders>
              <w:bottom w:val="single" w:sz="6" w:space="0" w:color="auto"/>
            </w:tcBorders>
          </w:tcPr>
          <w:p w14:paraId="7AAF2AC2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2D085461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 xml:space="preserve">C1 </w:t>
            </w:r>
            <w:r>
              <w:rPr>
                <w:rFonts w:ascii="Times New Roman" w:hAnsi="Times New Roman" w:cs="Times New Roman"/>
                <w:b/>
              </w:rPr>
              <w:t>Video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3399E97A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 xml:space="preserve">C2 </w:t>
            </w:r>
            <w:r>
              <w:rPr>
                <w:rFonts w:ascii="Times New Roman" w:hAnsi="Times New Roman" w:cs="Times New Roman"/>
                <w:b/>
              </w:rPr>
              <w:t>Video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329EB7C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</w:tcPr>
          <w:p w14:paraId="0DFDFC15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63BC657A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4D8DEDD5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917" w:type="dxa"/>
            <w:vMerge/>
            <w:tcBorders>
              <w:bottom w:val="single" w:sz="6" w:space="0" w:color="auto"/>
            </w:tcBorders>
          </w:tcPr>
          <w:p w14:paraId="58E9EF8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352737E4" w14:textId="77777777" w:rsidTr="006A58BE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33D4EB9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EB18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75 ± 2.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98A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38 ± 2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62E3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2 ± 0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9F7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8.14 ± 1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A991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08AD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FF0D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32*</w:t>
            </w:r>
          </w:p>
        </w:tc>
      </w:tr>
      <w:tr w:rsidR="001A2433" w:rsidRPr="000B3C42" w14:paraId="0BD348C9" w14:textId="77777777" w:rsidTr="006A58BE">
        <w:tc>
          <w:tcPr>
            <w:tcW w:w="2552" w:type="dxa"/>
            <w:vAlign w:val="center"/>
          </w:tcPr>
          <w:p w14:paraId="3C97F913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B2BA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88 ± 11.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75ED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5.12 ± 1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F4E6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50 ± 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B00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20 ± 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335B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548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643D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88*</w:t>
            </w:r>
          </w:p>
        </w:tc>
      </w:tr>
      <w:tr w:rsidR="001A2433" w:rsidRPr="000B3C42" w14:paraId="14F1D3EE" w14:textId="77777777" w:rsidTr="006A58BE">
        <w:tc>
          <w:tcPr>
            <w:tcW w:w="2552" w:type="dxa"/>
            <w:vAlign w:val="center"/>
          </w:tcPr>
          <w:p w14:paraId="439C0B9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50E5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4CA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38 ± 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C64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0 ± 0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4B98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0.00 ± 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DB73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BD20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4AD1B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7530B88B" w14:textId="77777777" w:rsidTr="006A58BE">
        <w:tc>
          <w:tcPr>
            <w:tcW w:w="2552" w:type="dxa"/>
            <w:vAlign w:val="center"/>
          </w:tcPr>
          <w:p w14:paraId="1C5C1353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240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7.38 ± 13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085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5.25 ± 13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0FB3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38 ± 1.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26D7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33 ± 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F53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A15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45654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7676799C" w14:textId="77777777" w:rsidTr="006A58BE">
        <w:tc>
          <w:tcPr>
            <w:tcW w:w="2552" w:type="dxa"/>
            <w:vAlign w:val="center"/>
          </w:tcPr>
          <w:p w14:paraId="6924992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3E29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5.00 ± 8.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916B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4.62 ± 1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81F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12 ± 2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E5EE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38 ± 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CC2E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F33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BC878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41*</w:t>
            </w:r>
          </w:p>
        </w:tc>
      </w:tr>
      <w:tr w:rsidR="001A2433" w:rsidRPr="000B3C42" w14:paraId="34BE6CA1" w14:textId="77777777" w:rsidTr="006A58BE">
        <w:tc>
          <w:tcPr>
            <w:tcW w:w="2552" w:type="dxa"/>
            <w:vAlign w:val="center"/>
          </w:tcPr>
          <w:p w14:paraId="3A24439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1E3A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38 ± 5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4C4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38 ± 5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3E16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A94B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49 ± 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9079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885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47B3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8*</w:t>
            </w:r>
          </w:p>
        </w:tc>
      </w:tr>
      <w:tr w:rsidR="001A2433" w:rsidRPr="000B3C42" w14:paraId="052BB423" w14:textId="77777777" w:rsidTr="006A58BE">
        <w:tc>
          <w:tcPr>
            <w:tcW w:w="2552" w:type="dxa"/>
            <w:vAlign w:val="center"/>
          </w:tcPr>
          <w:p w14:paraId="085A24B9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F849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00 ± 6.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E048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2.00 ± 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04B9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.00 ± 4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C1A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2.73 ± 2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165A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9C0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2193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832*</w:t>
            </w:r>
          </w:p>
        </w:tc>
      </w:tr>
      <w:tr w:rsidR="001A2433" w:rsidRPr="000B3C42" w14:paraId="0C3965CC" w14:textId="77777777" w:rsidTr="006A58BE">
        <w:tc>
          <w:tcPr>
            <w:tcW w:w="2552" w:type="dxa"/>
            <w:vAlign w:val="center"/>
          </w:tcPr>
          <w:p w14:paraId="78AA4AE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5B0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9.25 ± 6.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F0E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8.50 ± 8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C3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.25 ± 3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C4E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7.38 ± 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95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C31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5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A205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62*</w:t>
            </w:r>
          </w:p>
        </w:tc>
      </w:tr>
      <w:tr w:rsidR="001A2433" w:rsidRPr="000B3C42" w14:paraId="7A8519F5" w14:textId="77777777" w:rsidTr="006A58BE">
        <w:tc>
          <w:tcPr>
            <w:tcW w:w="2552" w:type="dxa"/>
            <w:vAlign w:val="center"/>
          </w:tcPr>
          <w:p w14:paraId="1102FDA2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DE0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75 ± 12.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9C85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50 ± 12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AF9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0DD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0F72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66B4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E9A5F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1.000*</w:t>
            </w:r>
          </w:p>
        </w:tc>
      </w:tr>
      <w:tr w:rsidR="001A2433" w:rsidRPr="000B3C42" w14:paraId="1EC18AAD" w14:textId="77777777" w:rsidTr="006A58BE">
        <w:tc>
          <w:tcPr>
            <w:tcW w:w="2552" w:type="dxa"/>
            <w:vAlign w:val="center"/>
          </w:tcPr>
          <w:p w14:paraId="5F41B82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181A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38 ± 8.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08A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50 ± 8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145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88 ± 0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5F20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02 ± 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8E4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C35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7B042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5*</w:t>
            </w:r>
          </w:p>
        </w:tc>
      </w:tr>
      <w:tr w:rsidR="001A2433" w:rsidRPr="000B3C42" w14:paraId="3093ED1D" w14:textId="77777777" w:rsidTr="006A58BE">
        <w:tc>
          <w:tcPr>
            <w:tcW w:w="2552" w:type="dxa"/>
            <w:vAlign w:val="center"/>
          </w:tcPr>
          <w:p w14:paraId="01F1D94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8544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7.25 ± 19.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F99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5.00 ± 25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7D44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2.25 ± 11.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740A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6.79 ± 4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C5A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4FD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8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B3F7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25*</w:t>
            </w:r>
          </w:p>
        </w:tc>
      </w:tr>
      <w:tr w:rsidR="001A2433" w:rsidRPr="000B3C42" w14:paraId="6FB86DE7" w14:textId="77777777" w:rsidTr="006A58BE">
        <w:tc>
          <w:tcPr>
            <w:tcW w:w="2552" w:type="dxa"/>
            <w:vAlign w:val="center"/>
          </w:tcPr>
          <w:p w14:paraId="35FC37F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F50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83.25 ± 37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799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43.25 ± 35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88FF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00 ± 22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938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.03 ± 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28C1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8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5FC9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0959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00*</w:t>
            </w:r>
          </w:p>
        </w:tc>
      </w:tr>
      <w:tr w:rsidR="001A2433" w:rsidRPr="000B3C42" w14:paraId="2B6CDDF8" w14:textId="77777777" w:rsidTr="006A58BE">
        <w:tc>
          <w:tcPr>
            <w:tcW w:w="2552" w:type="dxa"/>
            <w:vAlign w:val="center"/>
          </w:tcPr>
          <w:p w14:paraId="115D173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E91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75 ± 12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61A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62 ± 12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57AB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62 ± 0.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1B50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89 ±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A41E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01B6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742DD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94*</w:t>
            </w:r>
          </w:p>
        </w:tc>
      </w:tr>
      <w:tr w:rsidR="001A2433" w:rsidRPr="000B3C42" w14:paraId="037DB26B" w14:textId="77777777" w:rsidTr="006A58BE">
        <w:tc>
          <w:tcPr>
            <w:tcW w:w="2552" w:type="dxa"/>
            <w:vAlign w:val="center"/>
          </w:tcPr>
          <w:p w14:paraId="0A8C4A1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036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88 ± 6.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6AFA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7.25 ± 7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8C9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88 ± 1.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4EC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65 ± 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C3D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F35B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92F0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983*</w:t>
            </w:r>
          </w:p>
        </w:tc>
      </w:tr>
      <w:tr w:rsidR="001A2433" w:rsidRPr="000B3C42" w14:paraId="6ED0856B" w14:textId="77777777" w:rsidTr="006A58BE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0832735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7FA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38 ± 4.9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32CD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88 ± 4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BF66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50 ± 4.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9373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30.39 ± 4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483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A31A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0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FE567" w14:textId="77777777" w:rsidR="001A2433" w:rsidRPr="0077464C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464C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1A2433" w:rsidRPr="000B3C42" w14:paraId="7200E67A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509B5461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1 – coder 1; C2 – coder 2; SD – standard deviation</w:t>
            </w:r>
            <w:r>
              <w:rPr>
                <w:rFonts w:ascii="Times New Roman" w:hAnsi="Times New Roman" w:cs="Times New Roman"/>
                <w:sz w:val="18"/>
              </w:rPr>
              <w:t>; ICC – intra-class correlation coefficient (* indicative of statistically significant ICC of p &lt; 0.05); N/A – not assessable</w:t>
            </w:r>
          </w:p>
        </w:tc>
      </w:tr>
    </w:tbl>
    <w:p w14:paraId="2796BCF9" w14:textId="77777777" w:rsidR="001A2433" w:rsidRDefault="001A2433" w:rsidP="001A2433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5CDC709A" w14:textId="4720C835" w:rsidR="001A2433" w:rsidRPr="003D7489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c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Summary intra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C1 live- versus video-coded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ictorian Netball League (VNL) and Suncorp Super Netball (SSN) matches comb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2"/>
        <w:gridCol w:w="1772"/>
        <w:gridCol w:w="2126"/>
        <w:gridCol w:w="2410"/>
        <w:gridCol w:w="1136"/>
        <w:gridCol w:w="1136"/>
        <w:gridCol w:w="1054"/>
      </w:tblGrid>
      <w:tr w:rsidR="001A2433" w:rsidRPr="000B3C42" w14:paraId="78266986" w14:textId="77777777" w:rsidTr="006A58BE">
        <w:tc>
          <w:tcPr>
            <w:tcW w:w="2552" w:type="dxa"/>
            <w:tcBorders>
              <w:top w:val="single" w:sz="6" w:space="0" w:color="auto"/>
            </w:tcBorders>
          </w:tcPr>
          <w:p w14:paraId="0FD89D1D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4101ADC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vAlign w:val="center"/>
          </w:tcPr>
          <w:p w14:paraId="78E31BAC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10" w:type="dxa"/>
            <w:vMerge w:val="restart"/>
            <w:tcBorders>
              <w:top w:val="single" w:sz="6" w:space="0" w:color="auto"/>
            </w:tcBorders>
            <w:vAlign w:val="center"/>
          </w:tcPr>
          <w:p w14:paraId="3BA986B4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272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1A16C8C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1054" w:type="dxa"/>
            <w:vMerge w:val="restart"/>
            <w:tcBorders>
              <w:top w:val="single" w:sz="6" w:space="0" w:color="auto"/>
            </w:tcBorders>
            <w:vAlign w:val="center"/>
          </w:tcPr>
          <w:p w14:paraId="58CE29CC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74ABC7DF" w14:textId="77777777" w:rsidTr="006A58BE">
        <w:tc>
          <w:tcPr>
            <w:tcW w:w="2552" w:type="dxa"/>
            <w:tcBorders>
              <w:bottom w:val="single" w:sz="6" w:space="0" w:color="auto"/>
            </w:tcBorders>
          </w:tcPr>
          <w:p w14:paraId="74AB2187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64322EF4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 xml:space="preserve">C1 </w:t>
            </w:r>
            <w:r>
              <w:rPr>
                <w:rFonts w:ascii="Times New Roman" w:hAnsi="Times New Roman" w:cs="Times New Roman"/>
                <w:b/>
              </w:rPr>
              <w:t>Live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74402AAB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1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ideo</w:t>
            </w: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5CB1CEC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2C561DBB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6" w:space="0" w:color="auto"/>
            </w:tcBorders>
          </w:tcPr>
          <w:p w14:paraId="7EBF5151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6" w:space="0" w:color="auto"/>
            </w:tcBorders>
          </w:tcPr>
          <w:p w14:paraId="0C9F8E1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054" w:type="dxa"/>
            <w:vMerge/>
            <w:tcBorders>
              <w:bottom w:val="single" w:sz="6" w:space="0" w:color="auto"/>
            </w:tcBorders>
          </w:tcPr>
          <w:p w14:paraId="601A86A1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7F1916EA" w14:textId="77777777" w:rsidTr="006A58BE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7D1F99B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9DED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25 ± 2.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EA8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75 ± 2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FF6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00 ± 0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3C7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6.20 ± 14.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E10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633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6D33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47*</w:t>
            </w:r>
          </w:p>
        </w:tc>
      </w:tr>
      <w:tr w:rsidR="001A2433" w:rsidRPr="000B3C42" w14:paraId="7B43EDBA" w14:textId="77777777" w:rsidTr="006A58BE">
        <w:tc>
          <w:tcPr>
            <w:tcW w:w="2552" w:type="dxa"/>
            <w:vAlign w:val="center"/>
          </w:tcPr>
          <w:p w14:paraId="0091039A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D05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5.00 ± 14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C3F3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88 ± 11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33B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38 ± 1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5D9C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00 ± 1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8FC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7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573E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C17A5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78*</w:t>
            </w:r>
          </w:p>
        </w:tc>
      </w:tr>
      <w:tr w:rsidR="001A2433" w:rsidRPr="000B3C42" w14:paraId="19B83DD5" w14:textId="77777777" w:rsidTr="006A58BE">
        <w:tc>
          <w:tcPr>
            <w:tcW w:w="2552" w:type="dxa"/>
            <w:vAlign w:val="center"/>
          </w:tcPr>
          <w:p w14:paraId="78040223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2E56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C2B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3D0A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A55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A7D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DE4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661F1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2A02D35B" w14:textId="77777777" w:rsidTr="006A58BE">
        <w:tc>
          <w:tcPr>
            <w:tcW w:w="2552" w:type="dxa"/>
            <w:vAlign w:val="center"/>
          </w:tcPr>
          <w:p w14:paraId="4C28E1C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A817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7.25 ± 13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644F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7.38 ± 13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1A10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AB2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23C6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3321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4DEC4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1.000*</w:t>
            </w:r>
          </w:p>
        </w:tc>
      </w:tr>
      <w:tr w:rsidR="001A2433" w:rsidRPr="000B3C42" w14:paraId="6354CB49" w14:textId="77777777" w:rsidTr="006A58BE">
        <w:tc>
          <w:tcPr>
            <w:tcW w:w="2552" w:type="dxa"/>
            <w:vAlign w:val="center"/>
          </w:tcPr>
          <w:p w14:paraId="49730ED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449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3.62 ± 7.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C4F2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5.00 ± 8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6961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2 ± 3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9C0C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6 ± 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5A86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6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93E0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1DAA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35*</w:t>
            </w:r>
          </w:p>
        </w:tc>
      </w:tr>
      <w:tr w:rsidR="001A2433" w:rsidRPr="000B3C42" w14:paraId="34866190" w14:textId="77777777" w:rsidTr="006A58BE">
        <w:tc>
          <w:tcPr>
            <w:tcW w:w="2552" w:type="dxa"/>
            <w:vAlign w:val="center"/>
          </w:tcPr>
          <w:p w14:paraId="4707A92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0294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5 ± 5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B3C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38 ± 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BA05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38 ± 0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42B4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62 ± 11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7F8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73B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3D5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4AB77468" w14:textId="77777777" w:rsidTr="006A58BE">
        <w:tc>
          <w:tcPr>
            <w:tcW w:w="2552" w:type="dxa"/>
            <w:vAlign w:val="center"/>
          </w:tcPr>
          <w:p w14:paraId="2259B02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602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4.88 ± 7.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702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00 ± 6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08F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88 ± 1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E184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.55 ± 6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58ED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7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B96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8274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59*</w:t>
            </w:r>
          </w:p>
        </w:tc>
      </w:tr>
      <w:tr w:rsidR="001A2433" w:rsidRPr="000B3C42" w14:paraId="17C13241" w14:textId="77777777" w:rsidTr="006A58BE">
        <w:tc>
          <w:tcPr>
            <w:tcW w:w="2552" w:type="dxa"/>
            <w:vAlign w:val="center"/>
          </w:tcPr>
          <w:p w14:paraId="7AF9929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8CE3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12 ± 4.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D0D3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9.25 ± 6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F2D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2 ± 2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055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24 ± 7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CBA8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C209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BE587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49*</w:t>
            </w:r>
          </w:p>
        </w:tc>
      </w:tr>
      <w:tr w:rsidR="001A2433" w:rsidRPr="000B3C42" w14:paraId="12441F37" w14:textId="77777777" w:rsidTr="006A58BE">
        <w:tc>
          <w:tcPr>
            <w:tcW w:w="2552" w:type="dxa"/>
            <w:vAlign w:val="center"/>
          </w:tcPr>
          <w:p w14:paraId="69B1A2A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9E5F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75 ± 12.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13E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75 ± 12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DF8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F25B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7D2D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AD1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D38AD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1.000*</w:t>
            </w:r>
          </w:p>
        </w:tc>
      </w:tr>
      <w:tr w:rsidR="001A2433" w:rsidRPr="000B3C42" w14:paraId="0C2C6818" w14:textId="77777777" w:rsidTr="006A58BE">
        <w:tc>
          <w:tcPr>
            <w:tcW w:w="2552" w:type="dxa"/>
            <w:vAlign w:val="center"/>
          </w:tcPr>
          <w:p w14:paraId="5A6E36B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7A4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25 ± 8.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1867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38 ± 8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0FF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2 ± 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724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.11 ± 3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488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CBC4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0D9B3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4*</w:t>
            </w:r>
          </w:p>
        </w:tc>
      </w:tr>
      <w:tr w:rsidR="001A2433" w:rsidRPr="000B3C42" w14:paraId="46A4E189" w14:textId="77777777" w:rsidTr="006A58BE">
        <w:tc>
          <w:tcPr>
            <w:tcW w:w="2552" w:type="dxa"/>
            <w:vAlign w:val="center"/>
          </w:tcPr>
          <w:p w14:paraId="1EA21FD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1FC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38 ± 8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F6F2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7.25 ± 19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400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6.88 ± 18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94FB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1.90 ± 24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3E1C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F91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3.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F697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</w:tr>
      <w:tr w:rsidR="001A2433" w:rsidRPr="000B3C42" w14:paraId="6C7F3C77" w14:textId="77777777" w:rsidTr="006A58BE">
        <w:tc>
          <w:tcPr>
            <w:tcW w:w="2552" w:type="dxa"/>
            <w:vAlign w:val="center"/>
          </w:tcPr>
          <w:p w14:paraId="3E6D272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C99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77.50 ± 52.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E8E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83.25 ± 37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6BD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5.75 ± 27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DD7F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.03 ± 5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410A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1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A74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60.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1ACCE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897*</w:t>
            </w:r>
          </w:p>
        </w:tc>
      </w:tr>
      <w:tr w:rsidR="001A2433" w:rsidRPr="000B3C42" w14:paraId="211B3071" w14:textId="77777777" w:rsidTr="006A58BE">
        <w:tc>
          <w:tcPr>
            <w:tcW w:w="2552" w:type="dxa"/>
            <w:vAlign w:val="center"/>
          </w:tcPr>
          <w:p w14:paraId="683F951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A67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5.00 ± 12.9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DBFC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75 ± 12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3D1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5 ± 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893D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81 ± 1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7BF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A8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8B883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5*</w:t>
            </w:r>
          </w:p>
        </w:tc>
      </w:tr>
      <w:tr w:rsidR="001A2433" w:rsidRPr="000B3C42" w14:paraId="4E435F5F" w14:textId="77777777" w:rsidTr="006A58BE">
        <w:tc>
          <w:tcPr>
            <w:tcW w:w="2552" w:type="dxa"/>
            <w:vAlign w:val="center"/>
          </w:tcPr>
          <w:p w14:paraId="2B1E110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0194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50 ± 6.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7E0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88 ± 6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CC2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88 ± 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4EC8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92 ± 3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305D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4845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5D905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4*</w:t>
            </w:r>
          </w:p>
        </w:tc>
      </w:tr>
      <w:tr w:rsidR="001A2433" w:rsidRPr="000B3C42" w14:paraId="09710319" w14:textId="77777777" w:rsidTr="006A58BE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09AE8F1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4151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1.88 ± 3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BB8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38 ± 4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B9E9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50 ± 2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75B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4.60 ± 7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170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6B6C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4D86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40*</w:t>
            </w:r>
          </w:p>
        </w:tc>
      </w:tr>
      <w:tr w:rsidR="001A2433" w:rsidRPr="000B3C42" w14:paraId="74DD9CEE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4F907B78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1 – coder 1; SD – standard deviation</w:t>
            </w:r>
            <w:r>
              <w:rPr>
                <w:rFonts w:ascii="Times New Roman" w:hAnsi="Times New Roman" w:cs="Times New Roman"/>
                <w:sz w:val="18"/>
              </w:rPr>
              <w:t>; ICC – intra-class correlation coefficient (* indicative of statistically significant ICC of p &lt; 0.05); N/A – not assessable</w:t>
            </w:r>
          </w:p>
        </w:tc>
      </w:tr>
    </w:tbl>
    <w:p w14:paraId="74DA5DB4" w14:textId="77777777" w:rsidR="001A2433" w:rsidRDefault="001A2433" w:rsidP="001A2433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7849BD58" w14:textId="6DF39C3F" w:rsidR="001A2433" w:rsidRPr="003D7489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d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Summary intra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C2 live- versus video-coded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ictorian Netball League (VNL) and Suncorp Super Netball (SSN) matches comb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2127"/>
        <w:gridCol w:w="2409"/>
        <w:gridCol w:w="1276"/>
        <w:gridCol w:w="992"/>
        <w:gridCol w:w="917"/>
      </w:tblGrid>
      <w:tr w:rsidR="001A2433" w:rsidRPr="000B3C42" w14:paraId="5C3BDD52" w14:textId="77777777" w:rsidTr="006A58BE">
        <w:tc>
          <w:tcPr>
            <w:tcW w:w="2552" w:type="dxa"/>
            <w:tcBorders>
              <w:top w:val="single" w:sz="6" w:space="0" w:color="auto"/>
            </w:tcBorders>
          </w:tcPr>
          <w:p w14:paraId="3FF1DC05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5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C9279D1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127" w:type="dxa"/>
            <w:vMerge w:val="restart"/>
            <w:tcBorders>
              <w:top w:val="single" w:sz="6" w:space="0" w:color="auto"/>
            </w:tcBorders>
            <w:vAlign w:val="center"/>
          </w:tcPr>
          <w:p w14:paraId="5A582423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09" w:type="dxa"/>
            <w:vMerge w:val="restart"/>
            <w:tcBorders>
              <w:top w:val="single" w:sz="6" w:space="0" w:color="auto"/>
            </w:tcBorders>
            <w:vAlign w:val="center"/>
          </w:tcPr>
          <w:p w14:paraId="026F2B0F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DD397D7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917" w:type="dxa"/>
            <w:vMerge w:val="restart"/>
            <w:tcBorders>
              <w:top w:val="single" w:sz="6" w:space="0" w:color="auto"/>
            </w:tcBorders>
            <w:vAlign w:val="center"/>
          </w:tcPr>
          <w:p w14:paraId="3975188E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35E5CFFA" w14:textId="77777777" w:rsidTr="006A58BE">
        <w:tc>
          <w:tcPr>
            <w:tcW w:w="2552" w:type="dxa"/>
            <w:tcBorders>
              <w:bottom w:val="single" w:sz="6" w:space="0" w:color="auto"/>
            </w:tcBorders>
          </w:tcPr>
          <w:p w14:paraId="7FA6758A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</w:tcPr>
          <w:p w14:paraId="2FF83EC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Liv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618CED59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2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ideo</w:t>
            </w:r>
          </w:p>
        </w:tc>
        <w:tc>
          <w:tcPr>
            <w:tcW w:w="2127" w:type="dxa"/>
            <w:vMerge/>
            <w:tcBorders>
              <w:bottom w:val="single" w:sz="6" w:space="0" w:color="auto"/>
            </w:tcBorders>
          </w:tcPr>
          <w:p w14:paraId="767A4ABE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/>
            <w:tcBorders>
              <w:bottom w:val="single" w:sz="6" w:space="0" w:color="auto"/>
            </w:tcBorders>
          </w:tcPr>
          <w:p w14:paraId="4C924BF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23782C34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54447D9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917" w:type="dxa"/>
            <w:vMerge/>
            <w:tcBorders>
              <w:bottom w:val="single" w:sz="6" w:space="0" w:color="auto"/>
            </w:tcBorders>
          </w:tcPr>
          <w:p w14:paraId="6292D442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1D630595" w14:textId="77777777" w:rsidTr="006A58BE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4C68882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344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71 ± 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F830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00 ± 2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A21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1 ± 1.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344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44 ± 1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A2D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3D0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A8A7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46*</w:t>
            </w:r>
          </w:p>
        </w:tc>
      </w:tr>
      <w:tr w:rsidR="001A2433" w:rsidRPr="000B3C42" w14:paraId="6A1004F7" w14:textId="77777777" w:rsidTr="006A58BE">
        <w:tc>
          <w:tcPr>
            <w:tcW w:w="2552" w:type="dxa"/>
            <w:vAlign w:val="center"/>
          </w:tcPr>
          <w:p w14:paraId="7AD9E2B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B928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2.86 ± 13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E4E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43 ± 13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9B9D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7 ± 1.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7EF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46 ± 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E92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32B7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7A48A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7*</w:t>
            </w:r>
          </w:p>
        </w:tc>
      </w:tr>
      <w:tr w:rsidR="001A2433" w:rsidRPr="000B3C42" w14:paraId="6FDAE236" w14:textId="77777777" w:rsidTr="006A58BE">
        <w:tc>
          <w:tcPr>
            <w:tcW w:w="2552" w:type="dxa"/>
            <w:vAlign w:val="center"/>
          </w:tcPr>
          <w:p w14:paraId="039B78D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5BF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213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43 ± 0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A0DC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7 ± 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F5A1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29 ± 9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10E0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40A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B775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420F4078" w14:textId="77777777" w:rsidTr="006A58BE">
        <w:tc>
          <w:tcPr>
            <w:tcW w:w="2552" w:type="dxa"/>
            <w:vAlign w:val="center"/>
          </w:tcPr>
          <w:p w14:paraId="3B25223C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31F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5.86 ± 13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B8B5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4.29 ± 14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846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4 ± 1.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ACC9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5 ± 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7C73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3A88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551C8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7024FFBC" w14:textId="77777777" w:rsidTr="006A58BE">
        <w:tc>
          <w:tcPr>
            <w:tcW w:w="2552" w:type="dxa"/>
            <w:vAlign w:val="center"/>
          </w:tcPr>
          <w:p w14:paraId="5E291B2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28B2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59.14 ± 8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C3B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4.29 ± 12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2E2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5.14 ± 4.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675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99 ± 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2DA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45BD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4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386BF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39*</w:t>
            </w:r>
          </w:p>
        </w:tc>
      </w:tr>
      <w:tr w:rsidR="001A2433" w:rsidRPr="000B3C42" w14:paraId="7E20AA60" w14:textId="77777777" w:rsidTr="006A58BE">
        <w:tc>
          <w:tcPr>
            <w:tcW w:w="2552" w:type="dxa"/>
            <w:vAlign w:val="center"/>
          </w:tcPr>
          <w:p w14:paraId="5673D1E5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2F1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86 ± 5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414B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.00 ± 5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CB97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43 ± 0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723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55 ± 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E42E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939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3109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4*</w:t>
            </w:r>
          </w:p>
        </w:tc>
      </w:tr>
      <w:tr w:rsidR="001A2433" w:rsidRPr="000B3C42" w14:paraId="7D88B5B8" w14:textId="77777777" w:rsidTr="006A58BE">
        <w:tc>
          <w:tcPr>
            <w:tcW w:w="2552" w:type="dxa"/>
            <w:vAlign w:val="center"/>
          </w:tcPr>
          <w:p w14:paraId="46351B3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D31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9 ± 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B3E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2.29 ± 4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7A44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00 ± 3.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5A34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5.68 ± 3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242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75F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E5CBD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1A2433" w:rsidRPr="000B3C42" w14:paraId="4B5598FC" w14:textId="77777777" w:rsidTr="006A58BE">
        <w:tc>
          <w:tcPr>
            <w:tcW w:w="2552" w:type="dxa"/>
            <w:vAlign w:val="center"/>
          </w:tcPr>
          <w:p w14:paraId="00B045D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FAA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43 ± 8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AEF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9.29 ± 9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F2E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4 ± 1.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46B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52 ± 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50E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312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2ABE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65*</w:t>
            </w:r>
          </w:p>
        </w:tc>
      </w:tr>
      <w:tr w:rsidR="001A2433" w:rsidRPr="000B3C42" w14:paraId="4907B958" w14:textId="77777777" w:rsidTr="006A58BE">
        <w:tc>
          <w:tcPr>
            <w:tcW w:w="2552" w:type="dxa"/>
            <w:vAlign w:val="center"/>
          </w:tcPr>
          <w:p w14:paraId="2DDACCD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1576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14 ± 13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2071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14 ± 13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076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7 ± 0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719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60 ± 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E2A1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0911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DAC6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76B14625" w14:textId="77777777" w:rsidTr="006A58BE">
        <w:tc>
          <w:tcPr>
            <w:tcW w:w="2552" w:type="dxa"/>
            <w:vAlign w:val="center"/>
          </w:tcPr>
          <w:p w14:paraId="485E2F8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F74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86 ± 7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4EB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0.00 ± 9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444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00 ± 1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3F6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85 ± 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0CDB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13AF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F8014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3*</w:t>
            </w:r>
          </w:p>
        </w:tc>
      </w:tr>
      <w:tr w:rsidR="001A2433" w:rsidRPr="000B3C42" w14:paraId="7C7717E8" w14:textId="77777777" w:rsidTr="006A58BE">
        <w:tc>
          <w:tcPr>
            <w:tcW w:w="2552" w:type="dxa"/>
            <w:vAlign w:val="center"/>
          </w:tcPr>
          <w:p w14:paraId="09DCF33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ACBC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57 ± 6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ADB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3.00 ± 26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97C4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2.43 ± 24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177D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21.15 ± 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09C5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EEB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9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0F7E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1A2433" w:rsidRPr="000B3C42" w14:paraId="7879B85C" w14:textId="77777777" w:rsidTr="006A58BE">
        <w:tc>
          <w:tcPr>
            <w:tcW w:w="2552" w:type="dxa"/>
            <w:vAlign w:val="center"/>
          </w:tcPr>
          <w:p w14:paraId="7FDD15E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DBA5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34.00 ± 37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BF2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33.57 ± 26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E8D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9.57 ± 33.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F1C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.20 ± 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DE5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E1D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66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937B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1A2433" w:rsidRPr="000B3C42" w14:paraId="4967995C" w14:textId="77777777" w:rsidTr="006A58BE">
        <w:tc>
          <w:tcPr>
            <w:tcW w:w="2552" w:type="dxa"/>
            <w:vAlign w:val="center"/>
          </w:tcPr>
          <w:p w14:paraId="70A2AA1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41A2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8.29 ± 14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513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2.86 ± 12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AA8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43 ± 3.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1CE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51 ± 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EEC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79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966C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0*</w:t>
            </w:r>
          </w:p>
        </w:tc>
      </w:tr>
      <w:tr w:rsidR="001A2433" w:rsidRPr="000B3C42" w14:paraId="00EEA883" w14:textId="77777777" w:rsidTr="006A58BE">
        <w:tc>
          <w:tcPr>
            <w:tcW w:w="2552" w:type="dxa"/>
            <w:vAlign w:val="center"/>
          </w:tcPr>
          <w:p w14:paraId="26732E72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A4F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8.14 ± 7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00C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7.71 ± 8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DA25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.57 ± 3.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FD2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4.98 ± 17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0E23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EC6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094F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36*</w:t>
            </w:r>
          </w:p>
        </w:tc>
      </w:tr>
      <w:tr w:rsidR="001A2433" w:rsidRPr="000B3C42" w14:paraId="07EC1406" w14:textId="77777777" w:rsidTr="006A58BE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5EC35DAA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25D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86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29 ± 3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0A2C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43 ± 3.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24C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1.43 ± 6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DA00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0A7A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D52BE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64F4904B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06C8EB39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2 – coder 2; SD – standard deviation</w:t>
            </w:r>
            <w:r>
              <w:rPr>
                <w:rFonts w:ascii="Times New Roman" w:hAnsi="Times New Roman" w:cs="Times New Roman"/>
                <w:sz w:val="18"/>
              </w:rPr>
              <w:t xml:space="preserve">; ICC – intra-class correlation coefficient (* indicative of statistically significant ICC of p &lt; 0.05); N/A – not assessable </w:t>
            </w:r>
          </w:p>
        </w:tc>
      </w:tr>
    </w:tbl>
    <w:p w14:paraId="15507BFE" w14:textId="77777777" w:rsidR="001A2433" w:rsidRDefault="001A2433" w:rsidP="001A2433">
      <w:pPr>
        <w:rPr>
          <w:rFonts w:ascii="Times New Roman" w:hAnsi="Times New Roman" w:cs="Times New Roman"/>
          <w:b/>
          <w:highlight w:val="yellow"/>
        </w:rPr>
      </w:pPr>
    </w:p>
    <w:p w14:paraId="4BB18495" w14:textId="77777777" w:rsidR="001A2433" w:rsidRDefault="001A2433" w:rsidP="001A2433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743822A4" w14:textId="386F8DFC" w:rsidR="001A2433" w:rsidRPr="003D7489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e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Summary intra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C1 repeat video-coding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Victorian Netball League (VNL) and Suncorp Super Netball (SSN) matches comb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2"/>
        <w:gridCol w:w="1772"/>
        <w:gridCol w:w="2126"/>
        <w:gridCol w:w="2410"/>
        <w:gridCol w:w="1134"/>
        <w:gridCol w:w="1134"/>
        <w:gridCol w:w="1058"/>
      </w:tblGrid>
      <w:tr w:rsidR="001A2433" w:rsidRPr="000B3C42" w14:paraId="54F9D5F7" w14:textId="77777777" w:rsidTr="006A58BE">
        <w:tc>
          <w:tcPr>
            <w:tcW w:w="2552" w:type="dxa"/>
            <w:tcBorders>
              <w:top w:val="single" w:sz="6" w:space="0" w:color="auto"/>
            </w:tcBorders>
          </w:tcPr>
          <w:p w14:paraId="2895D79A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77D09B0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vAlign w:val="center"/>
          </w:tcPr>
          <w:p w14:paraId="32E95724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10" w:type="dxa"/>
            <w:vMerge w:val="restart"/>
            <w:tcBorders>
              <w:top w:val="single" w:sz="6" w:space="0" w:color="auto"/>
            </w:tcBorders>
            <w:vAlign w:val="center"/>
          </w:tcPr>
          <w:p w14:paraId="3CC0CE61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BBA31F5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1058" w:type="dxa"/>
            <w:vMerge w:val="restart"/>
            <w:tcBorders>
              <w:top w:val="single" w:sz="6" w:space="0" w:color="auto"/>
            </w:tcBorders>
            <w:vAlign w:val="center"/>
          </w:tcPr>
          <w:p w14:paraId="411B7239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086C0EE7" w14:textId="77777777" w:rsidTr="006A58BE">
        <w:tc>
          <w:tcPr>
            <w:tcW w:w="2552" w:type="dxa"/>
            <w:tcBorders>
              <w:bottom w:val="single" w:sz="6" w:space="0" w:color="auto"/>
            </w:tcBorders>
          </w:tcPr>
          <w:p w14:paraId="0F9235BB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772407F8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 xml:space="preserve">C1 </w:t>
            </w:r>
            <w:r>
              <w:rPr>
                <w:rFonts w:ascii="Times New Roman" w:hAnsi="Times New Roman" w:cs="Times New Roman"/>
                <w:b/>
              </w:rPr>
              <w:t>Video 1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3C52A869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1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ideo 2</w:t>
            </w: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4A138C9A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6B05BC3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5612AD19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2587828F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058" w:type="dxa"/>
            <w:vMerge/>
            <w:tcBorders>
              <w:bottom w:val="single" w:sz="6" w:space="0" w:color="auto"/>
            </w:tcBorders>
          </w:tcPr>
          <w:p w14:paraId="5AA85FB2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48A012E5" w14:textId="77777777" w:rsidTr="006A58BE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3484623A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9084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75 ± 2.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FC1B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75 ± 2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8A9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4E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4 ± 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3D0F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667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380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1*</w:t>
            </w:r>
          </w:p>
        </w:tc>
      </w:tr>
      <w:tr w:rsidR="001A2433" w:rsidRPr="000B3C42" w14:paraId="501EC284" w14:textId="77777777" w:rsidTr="006A58BE">
        <w:tc>
          <w:tcPr>
            <w:tcW w:w="2552" w:type="dxa"/>
            <w:vAlign w:val="center"/>
          </w:tcPr>
          <w:p w14:paraId="4001AC3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794D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88 ± 11.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C90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3.75 ± 12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0CD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62 ± 1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C0CA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3 ± 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F968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E83A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E3407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2*</w:t>
            </w:r>
          </w:p>
        </w:tc>
      </w:tr>
      <w:tr w:rsidR="001A2433" w:rsidRPr="000B3C42" w14:paraId="3D65CFAD" w14:textId="77777777" w:rsidTr="006A58BE">
        <w:tc>
          <w:tcPr>
            <w:tcW w:w="2552" w:type="dxa"/>
            <w:vAlign w:val="center"/>
          </w:tcPr>
          <w:p w14:paraId="47191C5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2B8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2237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8FF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8900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984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F02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0D485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7B1D4E8C" w14:textId="77777777" w:rsidTr="006A58BE">
        <w:tc>
          <w:tcPr>
            <w:tcW w:w="2552" w:type="dxa"/>
            <w:vAlign w:val="center"/>
          </w:tcPr>
          <w:p w14:paraId="05DD062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D12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7.38 ± 13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431E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6.88 ± 13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B9DB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5 ± 0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D9EA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6 ± 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BBF6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041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1A14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290C7E30" w14:textId="77777777" w:rsidTr="006A58BE">
        <w:tc>
          <w:tcPr>
            <w:tcW w:w="2552" w:type="dxa"/>
            <w:vAlign w:val="center"/>
          </w:tcPr>
          <w:p w14:paraId="2E5B568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37B0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5.00 ± 8.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4347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5.88 ± 9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D2FB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62 ± 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622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93 ± 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EA13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B075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0221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1*</w:t>
            </w:r>
          </w:p>
        </w:tc>
      </w:tr>
      <w:tr w:rsidR="001A2433" w:rsidRPr="000B3C42" w14:paraId="33F1E0EA" w14:textId="77777777" w:rsidTr="006A58BE">
        <w:tc>
          <w:tcPr>
            <w:tcW w:w="2552" w:type="dxa"/>
            <w:vAlign w:val="center"/>
          </w:tcPr>
          <w:p w14:paraId="5F51B4E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F37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38 ± 5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D840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5 ± 5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00D2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E1D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92 ± 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7CA3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ADA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4AD6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6ABBBF89" w14:textId="77777777" w:rsidTr="006A58BE">
        <w:tc>
          <w:tcPr>
            <w:tcW w:w="2552" w:type="dxa"/>
            <w:vAlign w:val="center"/>
          </w:tcPr>
          <w:p w14:paraId="614E3D6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7AFA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00 ± 6.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A7BD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38 ± 6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258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62 ± 0.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621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52 ± 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EAB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A3F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C54B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4207C86D" w14:textId="77777777" w:rsidTr="006A58BE">
        <w:tc>
          <w:tcPr>
            <w:tcW w:w="2552" w:type="dxa"/>
            <w:vAlign w:val="center"/>
          </w:tcPr>
          <w:p w14:paraId="3FAFDD2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3BE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9.25 ± 6.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8C37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9.00 ± 7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B52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0 ± 1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871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50 ± 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542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0E0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6ADF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4*</w:t>
            </w:r>
          </w:p>
        </w:tc>
      </w:tr>
      <w:tr w:rsidR="001A2433" w:rsidRPr="000B3C42" w14:paraId="372DF34F" w14:textId="77777777" w:rsidTr="006A58BE">
        <w:tc>
          <w:tcPr>
            <w:tcW w:w="2552" w:type="dxa"/>
            <w:vAlign w:val="center"/>
          </w:tcPr>
          <w:p w14:paraId="3FA0C827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4FB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75 ± 12.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021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75 ± 12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076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A1D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56D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CD28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6072B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1.000*</w:t>
            </w:r>
          </w:p>
        </w:tc>
      </w:tr>
      <w:tr w:rsidR="001A2433" w:rsidRPr="000B3C42" w14:paraId="1D61CE60" w14:textId="77777777" w:rsidTr="006A58BE">
        <w:tc>
          <w:tcPr>
            <w:tcW w:w="2552" w:type="dxa"/>
            <w:vAlign w:val="center"/>
          </w:tcPr>
          <w:p w14:paraId="78DBECB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64D6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38 ± 8.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53A1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38 ± 8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383D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9B2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29 ± 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E356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C0F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2F304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0405E2B6" w14:textId="77777777" w:rsidTr="006A58BE">
        <w:tc>
          <w:tcPr>
            <w:tcW w:w="2552" w:type="dxa"/>
            <w:vAlign w:val="center"/>
          </w:tcPr>
          <w:p w14:paraId="4C36FE42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0B7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7.25 ± 19.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56D6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0.50 ± 18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309D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75 ± 5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8B5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.18 ± 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B52F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A1F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6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C76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68*</w:t>
            </w:r>
          </w:p>
        </w:tc>
      </w:tr>
      <w:tr w:rsidR="001A2433" w:rsidRPr="000B3C42" w14:paraId="5F262EA8" w14:textId="77777777" w:rsidTr="006A58BE">
        <w:tc>
          <w:tcPr>
            <w:tcW w:w="2552" w:type="dxa"/>
            <w:vAlign w:val="center"/>
          </w:tcPr>
          <w:p w14:paraId="70D7123E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3C23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83.25 ± 37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B53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88.88 ± 43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B9E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12 ± 5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512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6 ±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C046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1EF5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1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8842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0*</w:t>
            </w:r>
          </w:p>
        </w:tc>
      </w:tr>
      <w:tr w:rsidR="001A2433" w:rsidRPr="000B3C42" w14:paraId="612B4B65" w14:textId="77777777" w:rsidTr="006A58BE">
        <w:tc>
          <w:tcPr>
            <w:tcW w:w="2552" w:type="dxa"/>
            <w:vAlign w:val="center"/>
          </w:tcPr>
          <w:p w14:paraId="56D8C55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75A1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75 ± 12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7389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38 ± 12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38AD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2 ± 1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4A8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24 ±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EFBD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C53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8B1B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6*</w:t>
            </w:r>
          </w:p>
        </w:tc>
      </w:tr>
      <w:tr w:rsidR="001A2433" w:rsidRPr="000B3C42" w14:paraId="755DBD63" w14:textId="77777777" w:rsidTr="006A58BE">
        <w:tc>
          <w:tcPr>
            <w:tcW w:w="2552" w:type="dxa"/>
            <w:vAlign w:val="center"/>
          </w:tcPr>
          <w:p w14:paraId="54F8518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DBC0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88 ± 6.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4E8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12 ± 6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C0D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5 ± 0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7F73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48 ± 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C86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C05F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C9F08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3*</w:t>
            </w:r>
          </w:p>
        </w:tc>
      </w:tr>
      <w:tr w:rsidR="001A2433" w:rsidRPr="000B3C42" w14:paraId="741100C0" w14:textId="77777777" w:rsidTr="006A58BE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283763B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55B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5.38 ± 4.9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A08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4.62 ± 4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90F1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25 ± 0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D50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44 ± 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534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57B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B76F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4*</w:t>
            </w:r>
          </w:p>
        </w:tc>
      </w:tr>
      <w:tr w:rsidR="001A2433" w:rsidRPr="000B3C42" w14:paraId="5B2E70CD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4B56C773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1 – coder 1; SD – standard deviation</w:t>
            </w:r>
            <w:r>
              <w:rPr>
                <w:rFonts w:ascii="Times New Roman" w:hAnsi="Times New Roman" w:cs="Times New Roman"/>
                <w:sz w:val="18"/>
              </w:rPr>
              <w:t>; ICC – intra-class correlation coefficient (* indicative of statistically significant ICC of p &lt; 0.05); N/A – not assessable</w:t>
            </w:r>
          </w:p>
        </w:tc>
      </w:tr>
    </w:tbl>
    <w:p w14:paraId="1FAA4323" w14:textId="77777777" w:rsidR="001A2433" w:rsidRDefault="001A2433" w:rsidP="001A2433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61DE674F" w14:textId="6A4D3680" w:rsidR="001A2433" w:rsidRPr="006F04AB" w:rsidRDefault="001A2433" w:rsidP="001A243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3D74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A37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f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Summary intra-rater reliability statistics for </w:t>
      </w:r>
      <w:r w:rsidRPr="008B1967">
        <w:rPr>
          <w:rFonts w:ascii="Times New Roman" w:hAnsi="Times New Roman" w:cs="Times New Roman"/>
          <w:color w:val="auto"/>
          <w:sz w:val="22"/>
          <w:szCs w:val="22"/>
        </w:rPr>
        <w:t>C2 repeat video-coding</w:t>
      </w:r>
      <w:r w:rsidRPr="00920D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Victorian Netball League (VNL) and Suncorp Super Netball (SSN) matches comb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72"/>
        <w:gridCol w:w="1772"/>
        <w:gridCol w:w="2126"/>
        <w:gridCol w:w="2410"/>
        <w:gridCol w:w="1276"/>
        <w:gridCol w:w="1134"/>
        <w:gridCol w:w="1058"/>
      </w:tblGrid>
      <w:tr w:rsidR="001A2433" w:rsidRPr="000B3C42" w14:paraId="49DFD883" w14:textId="77777777" w:rsidTr="006A58BE">
        <w:tc>
          <w:tcPr>
            <w:tcW w:w="2410" w:type="dxa"/>
            <w:tcBorders>
              <w:top w:val="single" w:sz="6" w:space="0" w:color="auto"/>
            </w:tcBorders>
          </w:tcPr>
          <w:p w14:paraId="2C2E3A7C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4867966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Mean (± SD) Coded No. of Events</w:t>
            </w:r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vAlign w:val="center"/>
          </w:tcPr>
          <w:p w14:paraId="35EBE312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Absolut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10" w:type="dxa"/>
            <w:vMerge w:val="restart"/>
            <w:tcBorders>
              <w:top w:val="single" w:sz="6" w:space="0" w:color="auto"/>
            </w:tcBorders>
            <w:vAlign w:val="center"/>
          </w:tcPr>
          <w:p w14:paraId="3572F90A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Percentage Difference</w:t>
            </w:r>
            <w:r w:rsidRPr="00CE7B19">
              <w:rPr>
                <w:rFonts w:ascii="Times New Roman" w:hAnsi="Times New Roman" w:cs="Times New Roman"/>
                <w:b/>
              </w:rPr>
              <w:br/>
              <w:t>(± SD)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6C8C3C3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imits of Agreement</w:t>
            </w:r>
          </w:p>
        </w:tc>
        <w:tc>
          <w:tcPr>
            <w:tcW w:w="1058" w:type="dxa"/>
            <w:vMerge w:val="restart"/>
            <w:tcBorders>
              <w:top w:val="single" w:sz="6" w:space="0" w:color="auto"/>
            </w:tcBorders>
            <w:vAlign w:val="center"/>
          </w:tcPr>
          <w:p w14:paraId="2F0ABC20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1A2433" w:rsidRPr="000B3C42" w14:paraId="0E9639AD" w14:textId="77777777" w:rsidTr="006A58BE">
        <w:tc>
          <w:tcPr>
            <w:tcW w:w="2410" w:type="dxa"/>
            <w:tcBorders>
              <w:bottom w:val="single" w:sz="6" w:space="0" w:color="auto"/>
            </w:tcBorders>
          </w:tcPr>
          <w:p w14:paraId="2B81FEF8" w14:textId="77777777" w:rsidR="001A2433" w:rsidRPr="000B3C42" w:rsidRDefault="001A2433" w:rsidP="006A58BE">
            <w:pPr>
              <w:spacing w:before="60" w:after="6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351F40B8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ideo 1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6" w:space="0" w:color="auto"/>
            </w:tcBorders>
          </w:tcPr>
          <w:p w14:paraId="0B029768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2</w:t>
            </w:r>
            <w:r w:rsidRPr="00CE7B1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ideo 2</w:t>
            </w: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7D772BF9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5FDEDC5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03B75983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2BF1A5A5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CE7B19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058" w:type="dxa"/>
            <w:vMerge/>
            <w:tcBorders>
              <w:bottom w:val="single" w:sz="6" w:space="0" w:color="auto"/>
            </w:tcBorders>
          </w:tcPr>
          <w:p w14:paraId="706C877A" w14:textId="77777777" w:rsidR="001A2433" w:rsidRPr="00CE7B1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A2433" w:rsidRPr="000B3C42" w14:paraId="7DE1E8AE" w14:textId="77777777" w:rsidTr="006A58BE"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342F5A1F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Attack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1A8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38 ± 2.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4B0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38 ± 2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CB3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0 ± 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341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97 ± 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1A0D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D73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2054A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0*</w:t>
            </w:r>
          </w:p>
        </w:tc>
      </w:tr>
      <w:tr w:rsidR="001A2433" w:rsidRPr="000B3C42" w14:paraId="38099DA6" w14:textId="77777777" w:rsidTr="006A58BE">
        <w:tc>
          <w:tcPr>
            <w:tcW w:w="2410" w:type="dxa"/>
            <w:vAlign w:val="center"/>
          </w:tcPr>
          <w:p w14:paraId="5EA864B4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333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5.12 ± 12.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BF6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4.50 ± 11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17D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88 ± 0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8F7E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4 ± 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C81B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80C2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67455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8*</w:t>
            </w:r>
          </w:p>
        </w:tc>
      </w:tr>
      <w:tr w:rsidR="001A2433" w:rsidRPr="000B3C42" w14:paraId="0081D811" w14:textId="77777777" w:rsidTr="006A58BE">
        <w:tc>
          <w:tcPr>
            <w:tcW w:w="2410" w:type="dxa"/>
            <w:vAlign w:val="center"/>
          </w:tcPr>
          <w:p w14:paraId="63F1A8B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Infring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81C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38 ± 0.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C128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5BB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38 ± 0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89A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5.00 ± 96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0884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305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02896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A2433" w:rsidRPr="000B3C42" w14:paraId="42B38B19" w14:textId="77777777" w:rsidTr="006A58BE">
        <w:tc>
          <w:tcPr>
            <w:tcW w:w="2410" w:type="dxa"/>
            <w:vAlign w:val="center"/>
          </w:tcPr>
          <w:p w14:paraId="104AA1E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entre Pass Rece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B8D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5.25 ± 13.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213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3.38 ± 11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8AB3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12 ± 1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F44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89 ± 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2EAF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D6DB6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A061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6*</w:t>
            </w:r>
          </w:p>
        </w:tc>
      </w:tr>
      <w:tr w:rsidR="001A2433" w:rsidRPr="000B3C42" w14:paraId="7711AF22" w14:textId="77777777" w:rsidTr="006A58BE">
        <w:tc>
          <w:tcPr>
            <w:tcW w:w="2410" w:type="dxa"/>
            <w:vAlign w:val="center"/>
          </w:tcPr>
          <w:p w14:paraId="7CEC1119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Circle Ent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F62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4.62 ± 11.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8ED3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6.12 ± 1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070A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50 ± 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A5D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58 ± 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B1F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8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7B6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6313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39*</w:t>
            </w:r>
          </w:p>
        </w:tc>
      </w:tr>
      <w:tr w:rsidR="001A2433" w:rsidRPr="000B3C42" w14:paraId="5F6169B8" w14:textId="77777777" w:rsidTr="006A58BE">
        <w:tc>
          <w:tcPr>
            <w:tcW w:w="2410" w:type="dxa"/>
            <w:vAlign w:val="center"/>
          </w:tcPr>
          <w:p w14:paraId="7C78A661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Defensive Rebou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E15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38 ± 5.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4AB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25 ± 5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79B0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37D7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1 ± 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105D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ABBA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480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5A6411FF" w14:textId="77777777" w:rsidTr="006A58BE">
        <w:tc>
          <w:tcPr>
            <w:tcW w:w="2410" w:type="dxa"/>
            <w:vAlign w:val="center"/>
          </w:tcPr>
          <w:p w14:paraId="372199A0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Gain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F6A8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2.00 ± 4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6FAB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0.50 ± 3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018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75 ± 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D4A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7.35 ± 1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0C1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B02B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BBB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62*</w:t>
            </w:r>
          </w:p>
        </w:tc>
      </w:tr>
      <w:tr w:rsidR="001A2433" w:rsidRPr="000B3C42" w14:paraId="5FA4F577" w14:textId="77777777" w:rsidTr="006A58BE">
        <w:tc>
          <w:tcPr>
            <w:tcW w:w="2410" w:type="dxa"/>
            <w:vAlign w:val="center"/>
          </w:tcPr>
          <w:p w14:paraId="4C135348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 w:rsidRPr="00CE7B19">
              <w:rPr>
                <w:rFonts w:ascii="Times New Roman" w:hAnsi="Times New Roman" w:cs="Times New Roman"/>
              </w:rPr>
              <w:t>Loss</w:t>
            </w:r>
            <w:r w:rsidRPr="00CE7B1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BD5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8.50 ± 8.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341D8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0.00 ± 8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1E9F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50 ± 1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A65A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25 ± 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B84D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55D9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42F7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3*</w:t>
            </w:r>
          </w:p>
        </w:tc>
      </w:tr>
      <w:tr w:rsidR="001A2433" w:rsidRPr="000B3C42" w14:paraId="2B785C64" w14:textId="77777777" w:rsidTr="006A58BE">
        <w:tc>
          <w:tcPr>
            <w:tcW w:w="2410" w:type="dxa"/>
            <w:vAlign w:val="center"/>
          </w:tcPr>
          <w:p w14:paraId="5669BA42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ade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B62A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50 ± 12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562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11.62 ± 12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578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2 ± 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6B59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14 ± 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CFF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676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E6BB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1.000*</w:t>
            </w:r>
          </w:p>
        </w:tc>
      </w:tr>
      <w:tr w:rsidR="001A2433" w:rsidRPr="000B3C42" w14:paraId="0BEA3010" w14:textId="77777777" w:rsidTr="006A58BE">
        <w:tc>
          <w:tcPr>
            <w:tcW w:w="2410" w:type="dxa"/>
            <w:vAlign w:val="center"/>
          </w:tcPr>
          <w:p w14:paraId="437D349B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Missed Go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F4B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50 ± 8.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616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9.25 ± 8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D69B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25 ± 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E5B0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.13 ± 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67CC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927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C9CD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99*</w:t>
            </w:r>
          </w:p>
        </w:tc>
      </w:tr>
      <w:tr w:rsidR="001A2433" w:rsidRPr="000B3C42" w14:paraId="4E49077C" w14:textId="77777777" w:rsidTr="006A58BE">
        <w:tc>
          <w:tcPr>
            <w:tcW w:w="2410" w:type="dxa"/>
            <w:vAlign w:val="center"/>
          </w:tcPr>
          <w:p w14:paraId="324299C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lty</w:t>
            </w:r>
            <w:r w:rsidRPr="006306FB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111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5.00 ± 25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F9E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7.75 ± 2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A6A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14.75 ± 6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C3F4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5.22 ± 3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4E5E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B27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1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BE19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53*</w:t>
            </w:r>
          </w:p>
        </w:tc>
      </w:tr>
      <w:tr w:rsidR="001A2433" w:rsidRPr="000B3C42" w14:paraId="1780BBF8" w14:textId="77777777" w:rsidTr="006A58BE">
        <w:tc>
          <w:tcPr>
            <w:tcW w:w="2410" w:type="dxa"/>
            <w:vAlign w:val="center"/>
          </w:tcPr>
          <w:p w14:paraId="62B1066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sses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6C8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43.25 ± 35.9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3E32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38.88 ± 4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DC35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3.62 ± 9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B52E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66 ± 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7EBD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E757C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44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F79A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881*</w:t>
            </w:r>
          </w:p>
        </w:tc>
      </w:tr>
      <w:tr w:rsidR="001A2433" w:rsidRPr="000B3C42" w14:paraId="18B47653" w14:textId="77777777" w:rsidTr="006A58BE">
        <w:tc>
          <w:tcPr>
            <w:tcW w:w="2410" w:type="dxa"/>
            <w:vAlign w:val="center"/>
          </w:tcPr>
          <w:p w14:paraId="40B7D7A9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Ph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93B9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62 ± 12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2D54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93.50 ± 1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AA87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62 ± 2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9281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65 ± 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A3E53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B95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FC00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83*</w:t>
            </w:r>
          </w:p>
        </w:tc>
      </w:tr>
      <w:tr w:rsidR="001A2433" w:rsidRPr="000B3C42" w14:paraId="646C34EA" w14:textId="77777777" w:rsidTr="006A58BE">
        <w:tc>
          <w:tcPr>
            <w:tcW w:w="2410" w:type="dxa"/>
            <w:vAlign w:val="center"/>
          </w:tcPr>
          <w:p w14:paraId="5E2C1E66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hrow 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71D7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7.25 ± 7.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874D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6.62 ± 7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A599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12 ± 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C77D5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49 ± 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0F2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3C47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06129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979*</w:t>
            </w:r>
          </w:p>
        </w:tc>
      </w:tr>
      <w:tr w:rsidR="001A2433" w:rsidRPr="000B3C42" w14:paraId="51EE5AFE" w14:textId="77777777" w:rsidTr="006A58BE">
        <w:tc>
          <w:tcPr>
            <w:tcW w:w="2410" w:type="dxa"/>
            <w:tcBorders>
              <w:bottom w:val="single" w:sz="6" w:space="0" w:color="auto"/>
            </w:tcBorders>
            <w:vAlign w:val="center"/>
          </w:tcPr>
          <w:p w14:paraId="2636D8BD" w14:textId="77777777" w:rsidR="001A2433" w:rsidRPr="00CE7B19" w:rsidRDefault="001A2433" w:rsidP="006A58BE">
            <w:pPr>
              <w:spacing w:before="60" w:after="60"/>
              <w:rPr>
                <w:rFonts w:ascii="Times New Roman" w:hAnsi="Times New Roman" w:cs="Times New Roman"/>
              </w:rPr>
            </w:pPr>
            <w:r w:rsidRPr="00CE7B19">
              <w:rPr>
                <w:rFonts w:ascii="Times New Roman" w:hAnsi="Times New Roman" w:cs="Times New Roman"/>
              </w:rPr>
              <w:t>Tip (Deflect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59B6F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5.88 ± 4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C3D2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7.38 ± 3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289B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2.25 ± 2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B8990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63.82 ± 8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94F8E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-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9FFA" w14:textId="77777777" w:rsidR="001A2433" w:rsidRPr="00B176BA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6BA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05CD" w14:textId="77777777" w:rsidR="001A2433" w:rsidRPr="008831E9" w:rsidRDefault="001A2433" w:rsidP="006A58BE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E9">
              <w:rPr>
                <w:rFonts w:ascii="Times New Roman" w:hAnsi="Times New Roman" w:cs="Times New Roman"/>
                <w:color w:val="000000"/>
              </w:rPr>
              <w:t>0.870*</w:t>
            </w:r>
          </w:p>
        </w:tc>
      </w:tr>
      <w:tr w:rsidR="001A2433" w:rsidRPr="000B3C42" w14:paraId="017AACD4" w14:textId="77777777" w:rsidTr="006A58BE">
        <w:tc>
          <w:tcPr>
            <w:tcW w:w="13958" w:type="dxa"/>
            <w:gridSpan w:val="8"/>
            <w:tcBorders>
              <w:top w:val="single" w:sz="6" w:space="0" w:color="auto"/>
            </w:tcBorders>
          </w:tcPr>
          <w:p w14:paraId="4025B417" w14:textId="77777777" w:rsidR="001A2433" w:rsidRPr="008B1967" w:rsidRDefault="001A2433" w:rsidP="006A58BE">
            <w:pPr>
              <w:rPr>
                <w:rFonts w:ascii="Times New Roman" w:hAnsi="Times New Roman" w:cs="Times New Roman"/>
                <w:sz w:val="18"/>
              </w:rPr>
            </w:pPr>
            <w:r w:rsidRPr="008B1967">
              <w:rPr>
                <w:rFonts w:ascii="Times New Roman" w:hAnsi="Times New Roman" w:cs="Times New Roman"/>
                <w:sz w:val="18"/>
              </w:rPr>
              <w:t>a – combined total for all ‘gain’ variables; b – combined total for all ‘loss’ variables; c – combined total for all ‘penalty’ variables; C2 – coder 2; SD – standard deviation</w:t>
            </w:r>
            <w:r>
              <w:rPr>
                <w:rFonts w:ascii="Times New Roman" w:hAnsi="Times New Roman" w:cs="Times New Roman"/>
                <w:sz w:val="18"/>
              </w:rPr>
              <w:t>; ICC – intra-class correlation coefficient (* indicative of statistically significant ICC of p &lt; 0.05); N/A – not assessable</w:t>
            </w:r>
          </w:p>
        </w:tc>
      </w:tr>
    </w:tbl>
    <w:p w14:paraId="49644ABA" w14:textId="77777777" w:rsidR="00482835" w:rsidRDefault="005A37DE" w:rsidP="00760FEB"/>
    <w:sectPr w:rsidR="00482835" w:rsidSect="00760FE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771AB"/>
    <w:multiLevelType w:val="hybridMultilevel"/>
    <w:tmpl w:val="FDB478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54563"/>
    <w:multiLevelType w:val="hybridMultilevel"/>
    <w:tmpl w:val="5F6C49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B20B1"/>
    <w:multiLevelType w:val="multilevel"/>
    <w:tmpl w:val="A2983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E86BE2"/>
    <w:multiLevelType w:val="hybridMultilevel"/>
    <w:tmpl w:val="04B63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BF17BB"/>
    <w:multiLevelType w:val="multilevel"/>
    <w:tmpl w:val="40209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2C4522"/>
    <w:multiLevelType w:val="hybridMultilevel"/>
    <w:tmpl w:val="B94C3146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6F2C4736"/>
    <w:multiLevelType w:val="hybridMultilevel"/>
    <w:tmpl w:val="35AC69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949615">
    <w:abstractNumId w:val="0"/>
  </w:num>
  <w:num w:numId="2" w16cid:durableId="1429039094">
    <w:abstractNumId w:val="3"/>
  </w:num>
  <w:num w:numId="3" w16cid:durableId="107700584">
    <w:abstractNumId w:val="6"/>
  </w:num>
  <w:num w:numId="4" w16cid:durableId="659305839">
    <w:abstractNumId w:val="4"/>
  </w:num>
  <w:num w:numId="5" w16cid:durableId="755252492">
    <w:abstractNumId w:val="5"/>
  </w:num>
  <w:num w:numId="6" w16cid:durableId="976572148">
    <w:abstractNumId w:val="1"/>
  </w:num>
  <w:num w:numId="7" w16cid:durableId="687485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33"/>
    <w:rsid w:val="000911A9"/>
    <w:rsid w:val="001A2433"/>
    <w:rsid w:val="004F465C"/>
    <w:rsid w:val="005A37DE"/>
    <w:rsid w:val="006464E0"/>
    <w:rsid w:val="00760FEB"/>
    <w:rsid w:val="00F0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88E6"/>
  <w15:chartTrackingRefBased/>
  <w15:docId w15:val="{EC25F53C-D9CE-4FBD-A7B1-CCB32F505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33"/>
  </w:style>
  <w:style w:type="paragraph" w:styleId="Heading3">
    <w:name w:val="heading 3"/>
    <w:basedOn w:val="Normal"/>
    <w:link w:val="Heading3Char"/>
    <w:uiPriority w:val="9"/>
    <w:qFormat/>
    <w:rsid w:val="001A24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1A243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2433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1A2433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1A24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2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433"/>
  </w:style>
  <w:style w:type="paragraph" w:styleId="Footer">
    <w:name w:val="footer"/>
    <w:basedOn w:val="Normal"/>
    <w:link w:val="FooterChar"/>
    <w:uiPriority w:val="99"/>
    <w:unhideWhenUsed/>
    <w:rsid w:val="001A24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433"/>
  </w:style>
  <w:style w:type="paragraph" w:styleId="NormalWeb">
    <w:name w:val="Normal (Web)"/>
    <w:basedOn w:val="Normal"/>
    <w:uiPriority w:val="99"/>
    <w:unhideWhenUsed/>
    <w:rsid w:val="001A2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24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2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4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43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A24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4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4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4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A2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A243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A24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433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2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1A2433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1A2433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A2433"/>
    <w:rPr>
      <w:rFonts w:ascii="Arial" w:hAnsi="Arial" w:cs="Arial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2433"/>
  </w:style>
  <w:style w:type="paragraph" w:styleId="Revision">
    <w:name w:val="Revision"/>
    <w:hidden/>
    <w:uiPriority w:val="99"/>
    <w:semiHidden/>
    <w:rsid w:val="001A2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94</Words>
  <Characters>9662</Characters>
  <Application>Microsoft Office Word</Application>
  <DocSecurity>0</DocSecurity>
  <Lines>80</Lines>
  <Paragraphs>22</Paragraphs>
  <ScaleCrop>false</ScaleCrop>
  <Company/>
  <LinksUpToDate>false</LinksUpToDate>
  <CharactersWithSpaces>1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ell Bruce</dc:creator>
  <cp:keywords/>
  <dc:description/>
  <cp:lastModifiedBy>Lyndell Bruce</cp:lastModifiedBy>
  <cp:revision>3</cp:revision>
  <dcterms:created xsi:type="dcterms:W3CDTF">2022-05-25T06:58:00Z</dcterms:created>
  <dcterms:modified xsi:type="dcterms:W3CDTF">2022-05-30T23:49:00Z</dcterms:modified>
</cp:coreProperties>
</file>